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883"/>
        <w:gridCol w:w="1134"/>
        <w:gridCol w:w="709"/>
        <w:gridCol w:w="4678"/>
        <w:gridCol w:w="1848"/>
      </w:tblGrid>
      <w:tr w:rsidR="00F75B49" w:rsidRPr="00164F69" w:rsidTr="003A24F4">
        <w:trPr>
          <w:trHeight w:val="567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Patien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Patholo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ge</w:t>
            </w:r>
          </w:p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8A61AB"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(</w:t>
            </w:r>
            <w:proofErr w:type="spellStart"/>
            <w:r w:rsidRPr="008A61AB"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164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T</w:t>
            </w:r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reatment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t sampling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d</w:t>
            </w:r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iseas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ctivity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SLE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jög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</w:tr>
      <w:tr w:rsidR="00F75B49" w:rsidRPr="00EB42F3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avasi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 D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iflucan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, Sjögr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vix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mcoreti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itis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ipitor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, Sjögr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Medrol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SLE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jög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Sufrexa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Cacit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D3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antazo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ellcep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ctive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 xml:space="preserve">P8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Prednisone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a, Co-Lisinopril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aflow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Ranitidi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Lorazepam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ulmicort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</w:p>
        </w:tc>
      </w:tr>
      <w:tr w:rsidR="00F75B49" w:rsidRPr="00164F69" w:rsidTr="003A24F4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riode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5B49" w:rsidRPr="00EB42F3" w:rsidRDefault="00F75B49" w:rsidP="003A2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</w:tbl>
    <w:p w:rsidR="00F75B49" w:rsidRDefault="00F75B49" w:rsidP="00F75B49">
      <w:pPr>
        <w:ind w:left="-426" w:right="-709"/>
        <w:rPr>
          <w:lang w:val="en-US"/>
        </w:rPr>
      </w:pPr>
      <w:r w:rsidRPr="00AB7A11">
        <w:rPr>
          <w:b/>
          <w:lang w:val="en-US"/>
        </w:rPr>
        <w:t xml:space="preserve">Supplemental Table </w:t>
      </w:r>
      <w:r w:rsidR="007C10F4">
        <w:rPr>
          <w:b/>
          <w:lang w:val="en-US"/>
        </w:rPr>
        <w:t>1</w:t>
      </w:r>
      <w:bookmarkStart w:id="0" w:name="_GoBack"/>
      <w:bookmarkEnd w:id="0"/>
      <w:r w:rsidRPr="00AB7A11">
        <w:rPr>
          <w:b/>
          <w:lang w:val="en-US"/>
        </w:rPr>
        <w:t xml:space="preserve">: </w:t>
      </w:r>
      <w:r w:rsidRPr="00AB7A11">
        <w:rPr>
          <w:lang w:val="en-US"/>
        </w:rPr>
        <w:t>Information of the SLE patient cohort of the study. The in</w:t>
      </w:r>
      <w:r>
        <w:rPr>
          <w:lang w:val="en-US"/>
        </w:rPr>
        <w:t>dividual patient numbers (P1-P10</w:t>
      </w:r>
      <w:r w:rsidRPr="00AB7A11">
        <w:rPr>
          <w:lang w:val="en-US"/>
        </w:rPr>
        <w:t>) refer to the numbers used throughout the manuscript.</w:t>
      </w:r>
    </w:p>
    <w:p w:rsidR="00167F5A" w:rsidRPr="00F75B49" w:rsidRDefault="007C10F4">
      <w:pPr>
        <w:rPr>
          <w:lang w:val="en-US"/>
        </w:rPr>
      </w:pPr>
    </w:p>
    <w:sectPr w:rsidR="00167F5A" w:rsidRPr="00F75B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B49"/>
    <w:rsid w:val="00171C8A"/>
    <w:rsid w:val="005D4258"/>
    <w:rsid w:val="007C10F4"/>
    <w:rsid w:val="00F7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D1056"/>
  <w15:chartTrackingRefBased/>
  <w15:docId w15:val="{CBEF783E-2431-4FCA-8A6B-74FD9DA0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Ugarte Berzal</dc:creator>
  <cp:keywords/>
  <dc:description/>
  <cp:lastModifiedBy>Estefania Ugarte Berzal</cp:lastModifiedBy>
  <cp:revision>2</cp:revision>
  <cp:lastPrinted>2018-12-06T15:44:00Z</cp:lastPrinted>
  <dcterms:created xsi:type="dcterms:W3CDTF">2018-12-03T14:23:00Z</dcterms:created>
  <dcterms:modified xsi:type="dcterms:W3CDTF">2018-12-06T15:44:00Z</dcterms:modified>
</cp:coreProperties>
</file>